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7320"/>
      </w:tblGrid>
      <w:tr w:rsidR="00CC2FDD" w:rsidRPr="00E25BD4" w:rsidTr="002B17FB">
        <w:trPr>
          <w:trHeight w:val="290"/>
          <w:tblHeader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PHYLLUM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0857DC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Species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780D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PT"/>
              </w:rPr>
              <w:t>Arthropoda</w:t>
            </w:r>
            <w:proofErr w:type="spellEnd"/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igone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e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galenate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edi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copol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63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gynet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uscipalp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C. L.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o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6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leochar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ipustula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innaeus, 1760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loconot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ulcifron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tephen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naspi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proteus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Wollaston, 1854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notylu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itidifron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Wollaston, 1871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nthocori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emora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Fabricius, 179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phi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uranti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oy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de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Fonscolomb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41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phrode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amilton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Quartau &amp; Borges, 2003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rgyresthi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proofErr w:type="gram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lanticell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Rebel</w:t>
            </w:r>
            <w:proofErr w:type="gram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40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scoti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ortunat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ink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71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het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eneicol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Sharp, 186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het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ung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ravenhors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06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hou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us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lati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&amp;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udenz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200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lantoci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illerfors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Israelso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6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lantopsocus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dus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Hagen, 1865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ertkauia</w:t>
            </w:r>
            <w:proofErr w:type="spellEnd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CC2FDD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ucifug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ambu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4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laniul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uttul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Fabricius, 1798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rachystele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rvicorn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A. Costa, 184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alacalle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ubcarin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Israelso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anariphante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e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atop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racin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elln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46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heiracanthium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rraticum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alckena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0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heiracanthium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ilde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L.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o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4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honeiul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lm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Nemec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95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hrysodeix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halcite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Esp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8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hthoni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ischnochele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erman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0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Cinara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juniper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De Geer, 1773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ixi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terceira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eman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&amp;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Asch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79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lubion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errestr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estring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51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ccotrype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arpophag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rnung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4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rdali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obscura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ravenhors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0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ryptachae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latte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Urquhar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86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yclophor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rou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20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ylindroiul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ropinqu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ora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70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yphopterum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dcenden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errich-Schäff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5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amae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mbo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7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ilt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axicol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omersley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30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roueti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orgesi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orges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Machado, 2009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ysder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roca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C.L.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o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8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ctopsoc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riggs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McLachla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99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ctopsoc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trauch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Enderlei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6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lipsoc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us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Meinand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75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lipsoc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rinck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adonne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63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mblyn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e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mpicor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ubromacul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Blackburn, 188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phippiochthoni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etrachel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reyssl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90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purae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igutta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Thunberg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8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rigone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tra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lackwal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3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rigone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entipalp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id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Ero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urca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Viller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178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uborelli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nnulipe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ucas, 184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upteryx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azorica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ibau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41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alumn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ean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ibbarane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ccidenta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9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eliothrip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aemorrhoida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ouché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ermanniell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incondi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7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eterotom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lanicorn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alla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7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omalenot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riace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Simon, 187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oplothrip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rtic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De Geer, 1773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umerobate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mbo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Kleidocery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erica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rvát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asaeol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ceanic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Simon, 1883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asi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rand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Fore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9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athy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entiche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Simon 1883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eiobunum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lackwall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Mead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1</w:t>
            </w:r>
          </w:p>
        </w:tc>
      </w:tr>
      <w:tr w:rsidR="00CC2FDD" w:rsidRPr="000857DC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Lithobi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pilicorn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pilicorn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Newport, 1844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0857DC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acaroer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cata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lackwal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acaroer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iligen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lackwal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angor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alyph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alckena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0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ecin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scuorum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yllenha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13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egamelode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quadrimacul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ignore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5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etellin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eriana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copol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, 1763) 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icrolinyphi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johnson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lackwal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, 1859) 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onalocor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ilic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innaeus, 1758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onomorium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arbonarium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Smith, 1858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ythimn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unipunc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awort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0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ab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seudofer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iberic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Reman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6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igm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uell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Simon, 1870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othr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lustri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cyp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ethiop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alt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5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edothorax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usc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lackwal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mmatocephe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rvilamell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&amp;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Jr., 1996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mmatoiul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orelet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ucas, 1860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rthochaete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insign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Aubé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3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rthonam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bstipa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Fabricius, 179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xid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raci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C.L.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o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4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raphloeostib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ayndah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MacLeay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71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ardos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Simon, 1883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eripsoc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haeopter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tephen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6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hthiracar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lantic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inalit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oromi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J. Ribes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isaur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e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linthis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inutissim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Fieb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4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lydesm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riace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Pora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70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pilli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japonic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Newman, 1838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rrhoclubion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decora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lackwal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59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orrhoclubiona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enev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L.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o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66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roteinus</w:t>
            </w:r>
            <w:proofErr w:type="spellEnd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697E3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omari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Erichso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40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seudechinosoma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odosum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ustach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36</w:t>
            </w:r>
          </w:p>
        </w:tc>
      </w:tr>
      <w:tr w:rsidR="00CC2FDD" w:rsidRPr="000857DC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Pseudophloeophag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tenax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en-US" w:eastAsia="pt-PT"/>
              </w:rPr>
              <w:t>borges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  <w:t xml:space="preserve"> Stüben, 202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0857DC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Pterostich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errim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terrim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erbst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84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hopalomesite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ardy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Curtis, 1825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hopobota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aevan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übner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1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Rugathode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e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, 1992 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avigniorrhipi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core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coloposteth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ecor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ah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3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coparia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oecimacula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arre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5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ericoder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ateral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yllenha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2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teatoda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grossa</w:t>
            </w:r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C.L.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o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8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teganacar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irsut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azor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Pérez-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Íñig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telidota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gemina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ay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25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trophingia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harten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dkinso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1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achyporu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nitidul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Fabricius, 1781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egenaria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gram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domestica</w:t>
            </w:r>
            <w:proofErr w:type="gram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Clerck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57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emnothorax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unifasciat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Latreill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798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enuiphante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iguelens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underlich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enuiphantes</w:t>
            </w:r>
            <w:proofErr w:type="spellEnd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EE416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enui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lackwall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52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heridion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musivivum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Schmidt, 1956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richadenotecnum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astum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etz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83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richopsocus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clar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Bank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8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rigoniophthalmus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borges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Mendes,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Gaju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, Bach &amp;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Molero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2000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Trioza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laurisilvae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Hodkinso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90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Valenzuela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flavid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Stephen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36)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Xanthorhoe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inaequat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Warren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5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Xyleborinu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aln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Nijima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909</w:t>
            </w:r>
          </w:p>
        </w:tc>
      </w:tr>
      <w:tr w:rsidR="00CC2FDD" w:rsidRPr="00780D6A" w:rsidTr="002B17FB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780D6A" w:rsidRDefault="00CC2FDD" w:rsidP="002B17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FDD" w:rsidRPr="00D21E11" w:rsidRDefault="00CC2FDD" w:rsidP="002B17F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  <w:bookmarkStart w:id="0" w:name="_GoBack"/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Zetha</w:t>
            </w:r>
            <w:proofErr w:type="spellEnd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9B4375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pt-PT"/>
              </w:rPr>
              <w:t>simonyi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 xml:space="preserve"> </w:t>
            </w:r>
            <w:bookmarkEnd w:id="0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(</w:t>
            </w:r>
            <w:proofErr w:type="spellStart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Krauss</w:t>
            </w:r>
            <w:proofErr w:type="spellEnd"/>
            <w:r w:rsidRPr="00D21E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  <w:t>, 1892)</w:t>
            </w:r>
          </w:p>
        </w:tc>
      </w:tr>
    </w:tbl>
    <w:p w:rsidR="00CC2FDD" w:rsidRDefault="00CC2FDD" w:rsidP="00CC2FDD"/>
    <w:p w:rsidR="0008288A" w:rsidRDefault="0008288A"/>
    <w:sectPr w:rsidR="00082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DD"/>
    <w:rsid w:val="0008288A"/>
    <w:rsid w:val="00697E32"/>
    <w:rsid w:val="009B4375"/>
    <w:rsid w:val="00CC2FDD"/>
    <w:rsid w:val="00EE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B30BF"/>
  <w15:chartTrackingRefBased/>
  <w15:docId w15:val="{2BB98227-259A-46D8-B24C-8415DBA5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FDD"/>
    <w:pPr>
      <w:spacing w:before="120" w:after="120" w:line="360" w:lineRule="auto"/>
      <w:jc w:val="both"/>
    </w:pPr>
    <w:rPr>
      <w:rFonts w:cstheme="minorHAnsi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3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lexandre Vieira Borges</dc:creator>
  <cp:keywords/>
  <dc:description/>
  <cp:lastModifiedBy>Paulo Alexandre Vieira Borges</cp:lastModifiedBy>
  <cp:revision>3</cp:revision>
  <dcterms:created xsi:type="dcterms:W3CDTF">2024-03-19T11:57:00Z</dcterms:created>
  <dcterms:modified xsi:type="dcterms:W3CDTF">2024-03-19T12:09:00Z</dcterms:modified>
</cp:coreProperties>
</file>